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555"/>
        <w:tblW w:w="10348" w:type="dxa"/>
        <w:tblLayout w:type="fixed"/>
        <w:tblLook w:val="04A0" w:firstRow="1" w:lastRow="0" w:firstColumn="1" w:lastColumn="0" w:noHBand="0" w:noVBand="1"/>
      </w:tblPr>
      <w:tblGrid>
        <w:gridCol w:w="2017"/>
        <w:gridCol w:w="4157"/>
        <w:gridCol w:w="4174"/>
      </w:tblGrid>
      <w:tr w:rsidR="008B219D" w:rsidRPr="005A4122" w:rsidTr="001A3011">
        <w:trPr>
          <w:trHeight w:val="537"/>
        </w:trPr>
        <w:tc>
          <w:tcPr>
            <w:tcW w:w="2017" w:type="dxa"/>
          </w:tcPr>
          <w:p w:rsidR="008B219D" w:rsidRPr="005A4122" w:rsidRDefault="008B219D" w:rsidP="002739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</w:pPr>
            <w:r w:rsidRPr="005A4122">
              <w:rPr>
                <w:rFonts w:ascii="Times New Roman" w:hAnsi="Times New Roman" w:cs="Times New Roman"/>
                <w:color w:val="000000"/>
                <w:sz w:val="24"/>
                <w:szCs w:val="20"/>
                <w:shd w:val="clear" w:color="auto" w:fill="FFFFFF"/>
              </w:rPr>
              <w:t>Gene name</w:t>
            </w:r>
          </w:p>
        </w:tc>
        <w:tc>
          <w:tcPr>
            <w:tcW w:w="4157" w:type="dxa"/>
          </w:tcPr>
          <w:p w:rsidR="008B219D" w:rsidRPr="005A4122" w:rsidRDefault="008B219D" w:rsidP="008B219D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0"/>
                <w:lang w:eastAsia="en-IN"/>
              </w:rPr>
            </w:pPr>
            <w:r w:rsidRPr="005A41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0"/>
                <w:lang w:eastAsia="en-IN"/>
              </w:rPr>
              <w:t>Forward primer</w:t>
            </w:r>
          </w:p>
        </w:tc>
        <w:tc>
          <w:tcPr>
            <w:tcW w:w="4174" w:type="dxa"/>
          </w:tcPr>
          <w:p w:rsidR="008B219D" w:rsidRPr="005A4122" w:rsidRDefault="008B219D" w:rsidP="008B219D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0"/>
                <w:lang w:eastAsia="en-IN"/>
              </w:rPr>
            </w:pPr>
            <w:r w:rsidRPr="005A41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0"/>
                <w:lang w:eastAsia="en-IN"/>
              </w:rPr>
              <w:t>Reverse primer</w:t>
            </w:r>
          </w:p>
        </w:tc>
      </w:tr>
      <w:tr w:rsidR="00273931" w:rsidRPr="00273931" w:rsidTr="001A3011">
        <w:trPr>
          <w:trHeight w:val="537"/>
        </w:trPr>
        <w:tc>
          <w:tcPr>
            <w:tcW w:w="2017" w:type="dxa"/>
          </w:tcPr>
          <w:p w:rsidR="00273931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LR 4</w:t>
            </w:r>
          </w:p>
        </w:tc>
        <w:tc>
          <w:tcPr>
            <w:tcW w:w="4157" w:type="dxa"/>
          </w:tcPr>
          <w:tbl>
            <w:tblPr>
              <w:tblW w:w="3917" w:type="dxa"/>
              <w:tblInd w:w="20" w:type="dxa"/>
              <w:tblLayout w:type="fixed"/>
              <w:tblLook w:val="04A0" w:firstRow="1" w:lastRow="0" w:firstColumn="1" w:lastColumn="0" w:noHBand="0" w:noVBand="1"/>
            </w:tblPr>
            <w:tblGrid>
              <w:gridCol w:w="3917"/>
            </w:tblGrid>
            <w:tr w:rsidR="00273931" w:rsidRPr="00273931" w:rsidTr="001A3011">
              <w:trPr>
                <w:trHeight w:val="362"/>
              </w:trPr>
              <w:tc>
                <w:tcPr>
                  <w:tcW w:w="3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0" w:type="auto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698"/>
                  </w:tblGrid>
                  <w:tr w:rsidR="00273931" w:rsidRPr="00273931" w:rsidTr="001A3011">
                    <w:trPr>
                      <w:trHeight w:val="332"/>
                      <w:tblCellSpacing w:w="0" w:type="dxa"/>
                    </w:trPr>
                    <w:tc>
                      <w:tcPr>
                        <w:tcW w:w="369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73931" w:rsidRDefault="00273931" w:rsidP="00FC4779">
                        <w:pPr>
                          <w:framePr w:hSpace="180" w:wrap="around" w:hAnchor="margin" w:xAlign="center" w:y="555"/>
                          <w:spacing w:after="0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</w:pPr>
                        <w:r w:rsidRPr="00273931">
                          <w:rPr>
                            <w:rFonts w:ascii="Times New Roman" w:eastAsia="Times New Roman" w:hAnsi="Times New Roman" w:cs="Times New Roman"/>
                            <w:noProof/>
                            <w:color w:val="000000"/>
                            <w:sz w:val="20"/>
                            <w:szCs w:val="20"/>
                            <w:lang w:eastAsia="en-IN"/>
                          </w:rPr>
                          <w:drawing>
                            <wp:anchor distT="0" distB="0" distL="114300" distR="114300" simplePos="0" relativeHeight="251672576" behindDoc="0" locked="0" layoutInCell="1" allowOverlap="1" wp14:anchorId="5F1F2EAB" wp14:editId="4A4E3D4C">
                              <wp:simplePos x="0" y="0"/>
                              <wp:positionH relativeFrom="column">
                                <wp:posOffset>-9525</wp:posOffset>
                              </wp:positionH>
                              <wp:positionV relativeFrom="paragraph">
                                <wp:posOffset>0</wp:posOffset>
                              </wp:positionV>
                              <wp:extent cx="66675" cy="47625"/>
                              <wp:effectExtent l="0" t="0" r="0" b="635"/>
                              <wp:wrapNone/>
                              <wp:docPr id="1" name="Picture 3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01" name="Picture 19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" cy="38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 w:rsidRPr="00273931">
                          <w:rPr>
                            <w:rFonts w:ascii="Times New Roman" w:eastAsia="Times New Roman" w:hAnsi="Times New Roman" w:cs="Times New Roman"/>
                            <w:noProof/>
                            <w:color w:val="000000"/>
                            <w:sz w:val="20"/>
                            <w:szCs w:val="20"/>
                            <w:lang w:eastAsia="en-IN"/>
                          </w:rPr>
                          <w:drawing>
                            <wp:anchor distT="0" distB="0" distL="114300" distR="114300" simplePos="0" relativeHeight="251673600" behindDoc="0" locked="0" layoutInCell="1" allowOverlap="1" wp14:anchorId="36926B05" wp14:editId="2A207390">
                              <wp:simplePos x="0" y="0"/>
                              <wp:positionH relativeFrom="column">
                                <wp:posOffset>-9525</wp:posOffset>
                              </wp:positionH>
                              <wp:positionV relativeFrom="paragraph">
                                <wp:posOffset>180975</wp:posOffset>
                              </wp:positionV>
                              <wp:extent cx="66675" cy="47625"/>
                              <wp:effectExtent l="0" t="635" r="0" b="0"/>
                              <wp:wrapNone/>
                              <wp:docPr id="2" name="Picture 4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02" name="Picture 19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" cy="38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 w:rsidRPr="00273931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  <w:t>TTGCTGCCAACATCATCCAG</w:t>
                        </w:r>
                      </w:p>
                      <w:p w:rsidR="005A4122" w:rsidRPr="00273931" w:rsidRDefault="005A4122" w:rsidP="00FC4779">
                        <w:pPr>
                          <w:framePr w:hSpace="180" w:wrap="around" w:hAnchor="margin" w:xAlign="center" w:y="555"/>
                          <w:spacing w:after="0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</w:pPr>
                      </w:p>
                    </w:tc>
                  </w:tr>
                </w:tbl>
                <w:p w:rsidR="00273931" w:rsidRPr="00273931" w:rsidRDefault="00273931" w:rsidP="00FC4779">
                  <w:pPr>
                    <w:framePr w:hSpace="180" w:wrap="around" w:hAnchor="margin" w:xAlign="center" w:y="555"/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273931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4" w:type="dxa"/>
          </w:tcPr>
          <w:tbl>
            <w:tblPr>
              <w:tblW w:w="3917" w:type="dxa"/>
              <w:tblInd w:w="20" w:type="dxa"/>
              <w:tblLayout w:type="fixed"/>
              <w:tblLook w:val="04A0" w:firstRow="1" w:lastRow="0" w:firstColumn="1" w:lastColumn="0" w:noHBand="0" w:noVBand="1"/>
            </w:tblPr>
            <w:tblGrid>
              <w:gridCol w:w="3917"/>
            </w:tblGrid>
            <w:tr w:rsidR="00273931" w:rsidRPr="00273931" w:rsidTr="001A3011">
              <w:trPr>
                <w:trHeight w:val="362"/>
              </w:trPr>
              <w:tc>
                <w:tcPr>
                  <w:tcW w:w="3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0" w:type="auto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662"/>
                  </w:tblGrid>
                  <w:tr w:rsidR="00273931" w:rsidRPr="00273931" w:rsidTr="001A3011">
                    <w:trPr>
                      <w:trHeight w:val="362"/>
                      <w:tblCellSpacing w:w="0" w:type="dxa"/>
                    </w:trPr>
                    <w:tc>
                      <w:tcPr>
                        <w:tcW w:w="36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73931" w:rsidRDefault="00273931" w:rsidP="00FC4779">
                        <w:pPr>
                          <w:framePr w:hSpace="180" w:wrap="around" w:hAnchor="margin" w:xAlign="center" w:y="555"/>
                          <w:spacing w:after="0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</w:pPr>
                        <w:r w:rsidRPr="00273931">
                          <w:rPr>
                            <w:rFonts w:ascii="Times New Roman" w:eastAsia="Times New Roman" w:hAnsi="Times New Roman" w:cs="Times New Roman"/>
                            <w:noProof/>
                            <w:color w:val="000000"/>
                            <w:sz w:val="20"/>
                            <w:szCs w:val="20"/>
                            <w:lang w:eastAsia="en-IN"/>
                          </w:rPr>
                          <w:drawing>
                            <wp:anchor distT="0" distB="0" distL="114300" distR="114300" simplePos="0" relativeHeight="251674624" behindDoc="0" locked="0" layoutInCell="1" allowOverlap="1" wp14:anchorId="39FE1F7F" wp14:editId="650B3037">
                              <wp:simplePos x="0" y="0"/>
                              <wp:positionH relativeFrom="column">
                                <wp:posOffset>-9525</wp:posOffset>
                              </wp:positionH>
                              <wp:positionV relativeFrom="paragraph">
                                <wp:posOffset>-9525</wp:posOffset>
                              </wp:positionV>
                              <wp:extent cx="66675" cy="47625"/>
                              <wp:effectExtent l="0" t="635" r="0" b="0"/>
                              <wp:wrapNone/>
                              <wp:docPr id="3" name="Picture 5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02" name="Picture 19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" cy="38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 w:rsidRPr="00273931">
                          <w:rPr>
                            <w:rFonts w:ascii="Times New Roman" w:eastAsia="Times New Roman" w:hAnsi="Times New Roman" w:cs="Times New Roman"/>
                            <w:noProof/>
                            <w:color w:val="000000"/>
                            <w:sz w:val="20"/>
                            <w:szCs w:val="20"/>
                            <w:lang w:eastAsia="en-IN"/>
                          </w:rPr>
                          <w:drawing>
                            <wp:anchor distT="0" distB="0" distL="114300" distR="114300" simplePos="0" relativeHeight="251675648" behindDoc="0" locked="0" layoutInCell="1" allowOverlap="1" wp14:anchorId="79458917" wp14:editId="7BA932C2">
                              <wp:simplePos x="0" y="0"/>
                              <wp:positionH relativeFrom="column">
                                <wp:posOffset>-9525</wp:posOffset>
                              </wp:positionH>
                              <wp:positionV relativeFrom="paragraph">
                                <wp:posOffset>180975</wp:posOffset>
                              </wp:positionV>
                              <wp:extent cx="66675" cy="57150"/>
                              <wp:effectExtent l="0" t="0" r="0" b="635"/>
                              <wp:wrapNone/>
                              <wp:docPr id="4" name="Picture 6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03" name="Picture 19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" cy="38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 w:rsidRPr="00273931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  <w:t>TACAATTCGACCTGCTGCCT</w:t>
                        </w:r>
                      </w:p>
                      <w:p w:rsidR="005A4122" w:rsidRPr="00273931" w:rsidRDefault="005A4122" w:rsidP="00FC4779">
                        <w:pPr>
                          <w:framePr w:hSpace="180" w:wrap="around" w:hAnchor="margin" w:xAlign="center" w:y="555"/>
                          <w:spacing w:after="0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</w:pPr>
                      </w:p>
                    </w:tc>
                  </w:tr>
                </w:tbl>
                <w:p w:rsidR="00273931" w:rsidRPr="00273931" w:rsidRDefault="00273931" w:rsidP="00FC4779">
                  <w:pPr>
                    <w:framePr w:hSpace="180" w:wrap="around" w:hAnchor="margin" w:xAlign="center" w:y="555"/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273931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632FA" w:rsidRPr="00273931" w:rsidTr="00273931">
        <w:trPr>
          <w:trHeight w:val="636"/>
        </w:trPr>
        <w:tc>
          <w:tcPr>
            <w:tcW w:w="201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</w:t>
            </w: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P</w:t>
            </w:r>
          </w:p>
        </w:tc>
        <w:tc>
          <w:tcPr>
            <w:tcW w:w="4157" w:type="dxa"/>
          </w:tcPr>
          <w:p w:rsidR="005A4122" w:rsidRPr="00273931" w:rsidRDefault="005A4122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122">
              <w:rPr>
                <w:rFonts w:ascii="Times New Roman" w:hAnsi="Times New Roman" w:cs="Times New Roman"/>
                <w:sz w:val="20"/>
                <w:szCs w:val="20"/>
              </w:rPr>
              <w:t>AGCGAGCAGACCGATGAAG</w:t>
            </w:r>
          </w:p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4" w:type="dxa"/>
          </w:tcPr>
          <w:p w:rsidR="00B632FA" w:rsidRPr="00273931" w:rsidRDefault="005A4122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412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CCCTCAGTTTGCTTTTCA</w:t>
            </w:r>
          </w:p>
        </w:tc>
      </w:tr>
      <w:tr w:rsidR="00B632FA" w:rsidRPr="00273931" w:rsidTr="00273931">
        <w:trPr>
          <w:trHeight w:val="418"/>
        </w:trPr>
        <w:tc>
          <w:tcPr>
            <w:tcW w:w="201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PL32</w:t>
            </w:r>
          </w:p>
        </w:tc>
        <w:tc>
          <w:tcPr>
            <w:tcW w:w="415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TCAAGGGCCAGATCCT</w:t>
            </w:r>
          </w:p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4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GGCTTTTCGGTTCTTA</w:t>
            </w:r>
          </w:p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632FA" w:rsidRPr="00273931" w:rsidTr="00273931">
        <w:trPr>
          <w:trHeight w:val="353"/>
        </w:trPr>
        <w:tc>
          <w:tcPr>
            <w:tcW w:w="201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llagen</w:t>
            </w:r>
          </w:p>
        </w:tc>
        <w:tc>
          <w:tcPr>
            <w:tcW w:w="415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AGAGCGGAGAATAC</w:t>
            </w:r>
          </w:p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4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GTCCACCAGTGCTT</w:t>
            </w:r>
          </w:p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632FA" w:rsidRPr="00273931" w:rsidTr="00273931">
        <w:trPr>
          <w:trHeight w:val="445"/>
        </w:trPr>
        <w:tc>
          <w:tcPr>
            <w:tcW w:w="201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L 6</w:t>
            </w:r>
          </w:p>
        </w:tc>
        <w:tc>
          <w:tcPr>
            <w:tcW w:w="4157" w:type="dxa"/>
          </w:tcPr>
          <w:tbl>
            <w:tblPr>
              <w:tblW w:w="3116" w:type="dxa"/>
              <w:tblLayout w:type="fixed"/>
              <w:tblLook w:val="04A0" w:firstRow="1" w:lastRow="0" w:firstColumn="1" w:lastColumn="0" w:noHBand="0" w:noVBand="1"/>
            </w:tblPr>
            <w:tblGrid>
              <w:gridCol w:w="3116"/>
            </w:tblGrid>
            <w:tr w:rsidR="00B632FA" w:rsidRPr="00273931" w:rsidTr="004D4741">
              <w:trPr>
                <w:trHeight w:val="300"/>
              </w:trPr>
              <w:tc>
                <w:tcPr>
                  <w:tcW w:w="3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2964" w:type="dxa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964"/>
                  </w:tblGrid>
                  <w:tr w:rsidR="00B632FA" w:rsidRPr="00273931" w:rsidTr="00273931">
                    <w:trPr>
                      <w:trHeight w:val="283"/>
                      <w:tblCellSpacing w:w="0" w:type="dxa"/>
                    </w:trPr>
                    <w:tc>
                      <w:tcPr>
                        <w:tcW w:w="296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B632FA" w:rsidRDefault="00B632FA" w:rsidP="00FC4779">
                        <w:pPr>
                          <w:framePr w:hSpace="180" w:wrap="around" w:hAnchor="margin" w:xAlign="center" w:y="555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</w:pPr>
                        <w:r w:rsidRPr="00273931">
                          <w:rPr>
                            <w:rFonts w:ascii="Times New Roman" w:eastAsia="Times New Roman" w:hAnsi="Times New Roman" w:cs="Times New Roman"/>
                            <w:noProof/>
                            <w:color w:val="000000"/>
                            <w:sz w:val="20"/>
                            <w:szCs w:val="20"/>
                            <w:lang w:eastAsia="en-IN"/>
                          </w:rPr>
                          <w:drawing>
                            <wp:anchor distT="0" distB="0" distL="114300" distR="114300" simplePos="0" relativeHeight="251719168" behindDoc="0" locked="0" layoutInCell="1" allowOverlap="1" wp14:anchorId="2C173BD2" wp14:editId="125EBA50">
                              <wp:simplePos x="0" y="0"/>
                              <wp:positionH relativeFrom="column">
                                <wp:posOffset>-9525</wp:posOffset>
                              </wp:positionH>
                              <wp:positionV relativeFrom="paragraph">
                                <wp:posOffset>-190500</wp:posOffset>
                              </wp:positionV>
                              <wp:extent cx="66675" cy="238125"/>
                              <wp:effectExtent l="0" t="0" r="0" b="635"/>
                              <wp:wrapNone/>
                              <wp:docPr id="72" name="Picture 8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20" name="Picture 19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 w:rsidRPr="00273931">
                          <w:rPr>
                            <w:rFonts w:ascii="Times New Roman" w:eastAsia="Times New Roman" w:hAnsi="Times New Roman" w:cs="Times New Roman"/>
                            <w:noProof/>
                            <w:color w:val="000000"/>
                            <w:sz w:val="20"/>
                            <w:szCs w:val="20"/>
                            <w:lang w:eastAsia="en-IN"/>
                          </w:rPr>
                          <w:drawing>
                            <wp:anchor distT="0" distB="0" distL="114300" distR="114300" simplePos="0" relativeHeight="251741696" behindDoc="0" locked="0" layoutInCell="1" allowOverlap="1" wp14:anchorId="571E4C6D" wp14:editId="4066E8BC">
                              <wp:simplePos x="0" y="0"/>
                              <wp:positionH relativeFrom="column">
                                <wp:posOffset>-9525</wp:posOffset>
                              </wp:positionH>
                              <wp:positionV relativeFrom="paragraph">
                                <wp:posOffset>-190500</wp:posOffset>
                              </wp:positionV>
                              <wp:extent cx="66675" cy="238125"/>
                              <wp:effectExtent l="0" t="0" r="0" b="635"/>
                              <wp:wrapNone/>
                              <wp:docPr id="69" name="Picture 10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27" name="Picture 19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625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anchor>
                          </w:drawing>
                        </w:r>
                        <w:r w:rsidR="00273931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  <w:t xml:space="preserve">      </w:t>
                        </w:r>
                        <w:r w:rsidR="00273931" w:rsidRPr="00273931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  <w:t>AGGACCAAGACCATCCAAC</w:t>
                        </w:r>
                      </w:p>
                      <w:p w:rsidR="005A4122" w:rsidRPr="00273931" w:rsidRDefault="005A4122" w:rsidP="00FC4779">
                        <w:pPr>
                          <w:framePr w:hSpace="180" w:wrap="around" w:hAnchor="margin" w:xAlign="center" w:y="555"/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</w:pPr>
                      </w:p>
                    </w:tc>
                  </w:tr>
                </w:tbl>
                <w:p w:rsidR="00B632FA" w:rsidRPr="00273931" w:rsidRDefault="00B632FA" w:rsidP="00FC4779">
                  <w:pPr>
                    <w:framePr w:hSpace="180" w:wrap="around" w:hAnchor="margin" w:xAlign="center" w:y="55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4" w:type="dxa"/>
          </w:tcPr>
          <w:tbl>
            <w:tblPr>
              <w:tblW w:w="3310" w:type="dxa"/>
              <w:tblLayout w:type="fixed"/>
              <w:tblLook w:val="04A0" w:firstRow="1" w:lastRow="0" w:firstColumn="1" w:lastColumn="0" w:noHBand="0" w:noVBand="1"/>
            </w:tblPr>
            <w:tblGrid>
              <w:gridCol w:w="3310"/>
            </w:tblGrid>
            <w:tr w:rsidR="00B632FA" w:rsidRPr="00273931" w:rsidTr="004D4741">
              <w:trPr>
                <w:trHeight w:val="380"/>
              </w:trPr>
              <w:tc>
                <w:tcPr>
                  <w:tcW w:w="3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3095" w:type="dxa"/>
                    <w:tblCellSpacing w:w="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095"/>
                  </w:tblGrid>
                  <w:tr w:rsidR="00B632FA" w:rsidRPr="00273931" w:rsidTr="004D4741">
                    <w:trPr>
                      <w:trHeight w:val="380"/>
                      <w:tblCellSpacing w:w="0" w:type="dxa"/>
                    </w:trPr>
                    <w:tc>
                      <w:tcPr>
                        <w:tcW w:w="309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B632FA" w:rsidRPr="00273931" w:rsidRDefault="00273931" w:rsidP="00FC4779">
                        <w:pPr>
                          <w:framePr w:hSpace="180" w:wrap="around" w:hAnchor="margin" w:xAlign="center" w:y="555"/>
                          <w:spacing w:after="0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</w:pPr>
                        <w:r w:rsidRPr="00273931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  <w:lang w:eastAsia="en-IN"/>
                          </w:rPr>
                          <w:t>ACCACAGTGAGGAATGTCCA</w:t>
                        </w:r>
                      </w:p>
                    </w:tc>
                  </w:tr>
                </w:tbl>
                <w:p w:rsidR="00B632FA" w:rsidRPr="00273931" w:rsidRDefault="00B632FA" w:rsidP="00FC4779">
                  <w:pPr>
                    <w:framePr w:hSpace="180" w:wrap="around" w:hAnchor="margin" w:xAlign="center" w:y="555"/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IN"/>
                    </w:rPr>
                  </w:pPr>
                </w:p>
              </w:tc>
            </w:tr>
          </w:tbl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632FA" w:rsidRPr="00273931" w:rsidTr="00273931">
        <w:trPr>
          <w:trHeight w:val="409"/>
        </w:trPr>
        <w:tc>
          <w:tcPr>
            <w:tcW w:w="201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NF Α</w:t>
            </w:r>
          </w:p>
        </w:tc>
        <w:tc>
          <w:tcPr>
            <w:tcW w:w="415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TCTGACCCCCATTACT</w:t>
            </w:r>
          </w:p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4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TCGTGTGTTTCTGAGC</w:t>
            </w:r>
          </w:p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632FA" w:rsidRPr="00273931" w:rsidTr="00273931">
        <w:trPr>
          <w:trHeight w:val="636"/>
        </w:trPr>
        <w:tc>
          <w:tcPr>
            <w:tcW w:w="2017" w:type="dxa"/>
          </w:tcPr>
          <w:p w:rsidR="00B632FA" w:rsidRPr="00273931" w:rsidRDefault="00273931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β MHC</w:t>
            </w:r>
          </w:p>
        </w:tc>
        <w:tc>
          <w:tcPr>
            <w:tcW w:w="4157" w:type="dxa"/>
          </w:tcPr>
          <w:p w:rsidR="005A4122" w:rsidRPr="00273931" w:rsidRDefault="005A4122" w:rsidP="002739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CTGATGCACCTGTAG</w:t>
            </w:r>
          </w:p>
          <w:p w:rsidR="00B632FA" w:rsidRPr="00273931" w:rsidRDefault="00B632FA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4" w:type="dxa"/>
          </w:tcPr>
          <w:p w:rsidR="00B632FA" w:rsidRPr="00273931" w:rsidRDefault="005A4122" w:rsidP="0027393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412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TTCGTCTCATTGGGGATG</w:t>
            </w:r>
          </w:p>
        </w:tc>
      </w:tr>
    </w:tbl>
    <w:p w:rsidR="00A330C8" w:rsidRDefault="00A330C8" w:rsidP="00A330C8">
      <w:pPr>
        <w:spacing w:line="24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C752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ist of primers used in the gene expression profiling</w:t>
      </w:r>
      <w:r w:rsidRPr="00C7526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B219D" w:rsidRDefault="008B219D" w:rsidP="00273931">
      <w:pPr>
        <w:jc w:val="center"/>
        <w:rPr>
          <w:rFonts w:ascii="Times New Roman" w:hAnsi="Times New Roman" w:cs="Times New Roman"/>
          <w:b/>
          <w:szCs w:val="20"/>
        </w:rPr>
      </w:pPr>
    </w:p>
    <w:p w:rsidR="008B219D" w:rsidRDefault="008B219D" w:rsidP="00273931">
      <w:pPr>
        <w:jc w:val="center"/>
        <w:rPr>
          <w:rFonts w:ascii="Times New Roman" w:hAnsi="Times New Roman" w:cs="Times New Roman"/>
          <w:b/>
          <w:szCs w:val="20"/>
        </w:rPr>
      </w:pPr>
    </w:p>
    <w:p w:rsidR="008B219D" w:rsidRDefault="008B219D" w:rsidP="008B219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en-IN"/>
        </w:rPr>
        <w:drawing>
          <wp:anchor distT="0" distB="0" distL="114300" distR="114300" simplePos="0" relativeHeight="251746816" behindDoc="0" locked="0" layoutInCell="1" allowOverlap="1" wp14:anchorId="002DCC43" wp14:editId="7801E607">
            <wp:simplePos x="0" y="0"/>
            <wp:positionH relativeFrom="column">
              <wp:posOffset>0</wp:posOffset>
            </wp:positionH>
            <wp:positionV relativeFrom="paragraph">
              <wp:posOffset>797560</wp:posOffset>
            </wp:positionV>
            <wp:extent cx="5731510" cy="901065"/>
            <wp:effectExtent l="0" t="0" r="2540" b="0"/>
            <wp:wrapNone/>
            <wp:docPr id="1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01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B219D" w:rsidRDefault="00A330C8" w:rsidP="008B219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Pr="00C752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C75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diomyocyte area in hypertrophy rat hear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 w:rsidRPr="00C75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LR4</w:t>
      </w:r>
      <w:r w:rsidRPr="00C75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ulation.</w:t>
      </w:r>
    </w:p>
    <w:p w:rsidR="008B219D" w:rsidRDefault="008B219D" w:rsidP="008B219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219D" w:rsidRDefault="008B219D" w:rsidP="008B219D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219D" w:rsidRDefault="008B219D" w:rsidP="008B219D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219D" w:rsidRDefault="008B219D" w:rsidP="008B219D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219D" w:rsidRDefault="008B219D" w:rsidP="008B219D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219D" w:rsidRDefault="008B219D" w:rsidP="008B219D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219D" w:rsidRDefault="008B219D" w:rsidP="008B219D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Pr="00A330C8" w:rsidRDefault="00B00C28" w:rsidP="00B00C2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330C8">
        <w:rPr>
          <w:rFonts w:ascii="Times New Roman" w:hAnsi="Times New Roman" w:cs="Times New Roman"/>
          <w:color w:val="000000" w:themeColor="text1"/>
          <w:sz w:val="20"/>
          <w:szCs w:val="20"/>
        </w:rPr>
        <w:t>Data shown as Mean ± SEM, *p&lt;0.05, **p&lt;0.01 vs CON; #p&lt;0.05, ##p&lt;0.01 vs ISO groups.</w:t>
      </w:r>
    </w:p>
    <w:p w:rsidR="00B00C28" w:rsidRPr="00A330C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330C8" w:rsidRDefault="00A330C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330C8" w:rsidRDefault="00A330C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330C8" w:rsidRDefault="00A330C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C28" w:rsidRDefault="00B00C28" w:rsidP="00B00C28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B219D" w:rsidRDefault="008B219D" w:rsidP="008B219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0C28" w:rsidRDefault="00FC4779" w:rsidP="008B219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4779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>
            <wp:extent cx="1660722" cy="5541404"/>
            <wp:effectExtent l="2858" t="0" r="0" b="0"/>
            <wp:docPr id="8" name="Picture 8" descr="C:\Users\student\Downloads\Desktop\Desktop\frontiers paper\New folder\revised version\Microsoft PowerPoint - Fig (6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udent\Downloads\Desktop\Desktop\frontiers paper\New folder\revised version\Microsoft PowerPoint - Fig (6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44" r="19673"/>
                    <a:stretch/>
                  </pic:blipFill>
                  <pic:spPr bwMode="auto">
                    <a:xfrm rot="16200000">
                      <a:off x="0" y="0"/>
                      <a:ext cx="1661750" cy="5544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0C28" w:rsidRDefault="00B00C28" w:rsidP="00B00C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52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 S1.</w:t>
      </w:r>
      <w:r w:rsidRPr="00C75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cardiogram (ECG) perturbations in cardiac hypertrophy and effec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LR4</w:t>
      </w:r>
      <w:r w:rsidRPr="00C75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ulation. (A)  heart rate in beats per minute (BPM) (B) R amplitude (C) QT duration. Data shown as Mean ± SEM, (N=4) *p&lt;0.05, **p&lt;0.01 vs CON; #p&lt;0.05, ##p&lt;0.01 vs ISO groups.</w:t>
      </w:r>
    </w:p>
    <w:p w:rsidR="008B219D" w:rsidRDefault="008B219D" w:rsidP="008B219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B219D" w:rsidRDefault="008B219D" w:rsidP="008B219D">
      <w:pPr>
        <w:jc w:val="both"/>
        <w:rPr>
          <w:rFonts w:ascii="Times New Roman" w:hAnsi="Times New Roman" w:cs="Times New Roman"/>
          <w:b/>
          <w:szCs w:val="20"/>
        </w:rPr>
      </w:pPr>
    </w:p>
    <w:p w:rsidR="008B219D" w:rsidRDefault="00B00C28" w:rsidP="00A330C8">
      <w:pPr>
        <w:jc w:val="center"/>
        <w:rPr>
          <w:rFonts w:ascii="Times New Roman" w:hAnsi="Times New Roman" w:cs="Times New Roman"/>
          <w:b/>
          <w:szCs w:val="20"/>
        </w:rPr>
      </w:pPr>
      <w:r w:rsidRPr="008B219D">
        <w:rPr>
          <w:rFonts w:ascii="Times New Roman" w:hAnsi="Times New Roman" w:cs="Times New Roman"/>
          <w:b/>
          <w:noProof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02A287C2" wp14:editId="303EDC45">
                <wp:simplePos x="0" y="0"/>
                <wp:positionH relativeFrom="column">
                  <wp:posOffset>4150360</wp:posOffset>
                </wp:positionH>
                <wp:positionV relativeFrom="paragraph">
                  <wp:posOffset>816610</wp:posOffset>
                </wp:positionV>
                <wp:extent cx="299720" cy="428625"/>
                <wp:effectExtent l="0" t="0" r="0" b="0"/>
                <wp:wrapNone/>
                <wp:docPr id="6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4286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B219D" w:rsidRPr="00B00C28" w:rsidRDefault="008B219D" w:rsidP="008B219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B00C2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>#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type w14:anchorId="02A287C2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7" type="#_x0000_t202" style="position:absolute;left:0;text-align:left;margin-left:326.8pt;margin-top:64.3pt;width:23.6pt;height:33.75pt;z-index:251744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" filled="f" stroked="f">
                <v:textbox>
                  <w:txbxContent>
                    <w:p w:rsidR="008B219D" w:rsidRPr="00B00C28" w:rsidRDefault="008B219D" w:rsidP="008B219D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B00C2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32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Pr="008B219D">
        <w:rPr>
          <w:rFonts w:ascii="Times New Roman" w:hAnsi="Times New Roman" w:cs="Times New Roman"/>
          <w:b/>
          <w:noProof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42453E5F" wp14:editId="7576A125">
                <wp:simplePos x="0" y="0"/>
                <wp:positionH relativeFrom="column">
                  <wp:posOffset>3293110</wp:posOffset>
                </wp:positionH>
                <wp:positionV relativeFrom="paragraph">
                  <wp:posOffset>416560</wp:posOffset>
                </wp:positionV>
                <wp:extent cx="300038" cy="428625"/>
                <wp:effectExtent l="0" t="0" r="0" b="0"/>
                <wp:wrapNone/>
                <wp:docPr id="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38" cy="4286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B219D" w:rsidRPr="00B00C28" w:rsidRDefault="008B219D" w:rsidP="008B219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B00C2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>**##</w:t>
                            </w:r>
                          </w:p>
                        </w:txbxContent>
                      </wps:txbx>
                      <wps:bodyPr wrap="none" rtlCol="0"/>
                    </wps:wsp>
                  </a:graphicData>
                </a:graphic>
              </wp:anchor>
            </w:drawing>
          </mc:Choice>
          <mc:Fallback>
            <w:pict>
              <v:shape w14:anchorId="42453E5F" id="_x0000_s1028" type="#_x0000_t202" style="position:absolute;left:0;text-align:left;margin-left:259.3pt;margin-top:32.8pt;width:23.65pt;height:33.75pt;z-index:251743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" filled="f" stroked="f">
                <v:textbox>
                  <w:txbxContent>
                    <w:p w:rsidR="008B219D" w:rsidRPr="00B00C28" w:rsidRDefault="008B219D" w:rsidP="008B219D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B00C2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32"/>
                        </w:rPr>
                        <w:t>**##</w:t>
                      </w:r>
                    </w:p>
                  </w:txbxContent>
                </v:textbox>
              </v:shape>
            </w:pict>
          </mc:Fallback>
        </mc:AlternateContent>
      </w:r>
      <w:r w:rsidR="008B219D" w:rsidRPr="008B219D">
        <w:rPr>
          <w:rFonts w:ascii="Times New Roman" w:hAnsi="Times New Roman" w:cs="Times New Roman"/>
          <w:b/>
          <w:noProof/>
          <w:szCs w:val="20"/>
          <w:lang w:eastAsia="en-IN"/>
        </w:rPr>
        <w:drawing>
          <wp:inline distT="0" distB="0" distL="0" distR="0" wp14:anchorId="213FA38D" wp14:editId="16202B0A">
            <wp:extent cx="3762375" cy="1695450"/>
            <wp:effectExtent l="0" t="0" r="952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B219D" w:rsidRPr="00C75265" w:rsidRDefault="008B219D" w:rsidP="008B219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52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C752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75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rdiac fibrosis in hypertrophic condition and effect of TLR4 modulation. Data shown as Mean ± SEM,</w:t>
      </w:r>
      <w:r w:rsidRPr="00C752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p&lt;0.05, **p&lt;0.01 vs CON; #p&lt;0.05, ##p&lt;0.01 vs ISO groups.</w:t>
      </w:r>
    </w:p>
    <w:p w:rsidR="008B219D" w:rsidRDefault="008B219D" w:rsidP="008B219D">
      <w:pPr>
        <w:jc w:val="both"/>
        <w:rPr>
          <w:rFonts w:ascii="Times New Roman" w:hAnsi="Times New Roman" w:cs="Times New Roman"/>
          <w:b/>
          <w:szCs w:val="20"/>
        </w:rPr>
      </w:pPr>
    </w:p>
    <w:p w:rsidR="008B219D" w:rsidRDefault="008B219D" w:rsidP="008B219D">
      <w:pPr>
        <w:jc w:val="both"/>
        <w:rPr>
          <w:rFonts w:ascii="Times New Roman" w:hAnsi="Times New Roman" w:cs="Times New Roman"/>
          <w:b/>
          <w:szCs w:val="20"/>
        </w:rPr>
      </w:pPr>
    </w:p>
    <w:p w:rsidR="008B219D" w:rsidRPr="000C08CF" w:rsidRDefault="008B219D" w:rsidP="008B219D">
      <w:pPr>
        <w:jc w:val="both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sectPr w:rsidR="008B219D" w:rsidRPr="000C08CF" w:rsidSect="00445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0E0D" w:rsidRDefault="00AD0E0D" w:rsidP="008B219D">
      <w:pPr>
        <w:spacing w:after="0" w:line="240" w:lineRule="auto"/>
      </w:pPr>
      <w:r>
        <w:separator/>
      </w:r>
    </w:p>
  </w:endnote>
  <w:endnote w:type="continuationSeparator" w:id="0">
    <w:p w:rsidR="00AD0E0D" w:rsidRDefault="00AD0E0D" w:rsidP="008B2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0E0D" w:rsidRDefault="00AD0E0D" w:rsidP="008B219D">
      <w:pPr>
        <w:spacing w:after="0" w:line="240" w:lineRule="auto"/>
      </w:pPr>
      <w:r>
        <w:separator/>
      </w:r>
    </w:p>
  </w:footnote>
  <w:footnote w:type="continuationSeparator" w:id="0">
    <w:p w:rsidR="00AD0E0D" w:rsidRDefault="00AD0E0D" w:rsidP="008B2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2FA"/>
    <w:rsid w:val="000075A4"/>
    <w:rsid w:val="0002697D"/>
    <w:rsid w:val="000318D7"/>
    <w:rsid w:val="0004146F"/>
    <w:rsid w:val="00070D6E"/>
    <w:rsid w:val="00071B47"/>
    <w:rsid w:val="000860D2"/>
    <w:rsid w:val="000C08CF"/>
    <w:rsid w:val="0014184A"/>
    <w:rsid w:val="00194E80"/>
    <w:rsid w:val="00203D17"/>
    <w:rsid w:val="00227342"/>
    <w:rsid w:val="00273931"/>
    <w:rsid w:val="002B0668"/>
    <w:rsid w:val="00354209"/>
    <w:rsid w:val="00363BD2"/>
    <w:rsid w:val="003778A4"/>
    <w:rsid w:val="003C19B4"/>
    <w:rsid w:val="003F3E75"/>
    <w:rsid w:val="00414C96"/>
    <w:rsid w:val="00445FC2"/>
    <w:rsid w:val="004C1D96"/>
    <w:rsid w:val="004D518F"/>
    <w:rsid w:val="004E7D0C"/>
    <w:rsid w:val="00554F5D"/>
    <w:rsid w:val="005A4122"/>
    <w:rsid w:val="006206BB"/>
    <w:rsid w:val="006F684C"/>
    <w:rsid w:val="007764DD"/>
    <w:rsid w:val="007C78F5"/>
    <w:rsid w:val="00863772"/>
    <w:rsid w:val="008B219D"/>
    <w:rsid w:val="008E4E00"/>
    <w:rsid w:val="0093666F"/>
    <w:rsid w:val="009509E6"/>
    <w:rsid w:val="009A0A33"/>
    <w:rsid w:val="009A6B3E"/>
    <w:rsid w:val="009B61B6"/>
    <w:rsid w:val="009F194E"/>
    <w:rsid w:val="009F3160"/>
    <w:rsid w:val="00A27875"/>
    <w:rsid w:val="00A330C8"/>
    <w:rsid w:val="00A978E1"/>
    <w:rsid w:val="00AA000E"/>
    <w:rsid w:val="00AC5770"/>
    <w:rsid w:val="00AD0E0D"/>
    <w:rsid w:val="00AD3777"/>
    <w:rsid w:val="00AD3E41"/>
    <w:rsid w:val="00B00C28"/>
    <w:rsid w:val="00B034A6"/>
    <w:rsid w:val="00B55F7E"/>
    <w:rsid w:val="00B632FA"/>
    <w:rsid w:val="00C03205"/>
    <w:rsid w:val="00C36FBC"/>
    <w:rsid w:val="00C4306C"/>
    <w:rsid w:val="00C45B16"/>
    <w:rsid w:val="00C65611"/>
    <w:rsid w:val="00C7252E"/>
    <w:rsid w:val="00C84DAC"/>
    <w:rsid w:val="00D348D4"/>
    <w:rsid w:val="00D51FEA"/>
    <w:rsid w:val="00D7646F"/>
    <w:rsid w:val="00DF253A"/>
    <w:rsid w:val="00E1786E"/>
    <w:rsid w:val="00EA447F"/>
    <w:rsid w:val="00F00BBF"/>
    <w:rsid w:val="00F51591"/>
    <w:rsid w:val="00F874D1"/>
    <w:rsid w:val="00F932A8"/>
    <w:rsid w:val="00FC4779"/>
    <w:rsid w:val="00FE573A"/>
    <w:rsid w:val="00FE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0E4F4"/>
  <w15:docId w15:val="{6A0B2B57-4A62-4133-BC46-12A800F01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2F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8B21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8B2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19D"/>
  </w:style>
  <w:style w:type="paragraph" w:styleId="Footer">
    <w:name w:val="footer"/>
    <w:basedOn w:val="Normal"/>
    <w:link w:val="FooterChar"/>
    <w:uiPriority w:val="99"/>
    <w:unhideWhenUsed/>
    <w:rsid w:val="008B2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tudent\AppData\Roaming\Microsoft\Excel\fibrosis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1200" b="1" dirty="0">
                <a:solidFill>
                  <a:schemeClr val="tx1"/>
                </a:solidFill>
              </a:rPr>
              <a:t>Cardiac fibr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T$15:$W$15</c:f>
                <c:numCache>
                  <c:formatCode>General</c:formatCode>
                  <c:ptCount val="4"/>
                  <c:pt idx="0">
                    <c:v>3.84587170251195E-2</c:v>
                  </c:pt>
                  <c:pt idx="1">
                    <c:v>0.121386271536555</c:v>
                  </c:pt>
                  <c:pt idx="2">
                    <c:v>0.257061314059778</c:v>
                  </c:pt>
                  <c:pt idx="3">
                    <c:v>4.4351552714956798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G$4:$G$7</c:f>
              <c:strCache>
                <c:ptCount val="4"/>
                <c:pt idx="0">
                  <c:v>CON </c:v>
                </c:pt>
                <c:pt idx="1">
                  <c:v>ISO</c:v>
                </c:pt>
                <c:pt idx="2">
                  <c:v>LPS+ISO</c:v>
                </c:pt>
                <c:pt idx="3">
                  <c:v>RS+ISO</c:v>
                </c:pt>
              </c:strCache>
            </c:strRef>
          </c:cat>
          <c:val>
            <c:numRef>
              <c:f>Sheet1!$I$4:$I$7</c:f>
              <c:numCache>
                <c:formatCode>General</c:formatCode>
                <c:ptCount val="4"/>
                <c:pt idx="0">
                  <c:v>0.99745938688328395</c:v>
                </c:pt>
                <c:pt idx="1">
                  <c:v>1.356574224043213</c:v>
                </c:pt>
                <c:pt idx="2">
                  <c:v>2.1796804956779599</c:v>
                </c:pt>
                <c:pt idx="3">
                  <c:v>1.15463269122041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D6-4E91-AAB1-0C21D3140C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9"/>
        <c:overlap val="-27"/>
        <c:axId val="2037023080"/>
        <c:axId val="2036780408"/>
      </c:barChart>
      <c:catAx>
        <c:axId val="2037023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6780408"/>
        <c:crosses val="autoZero"/>
        <c:auto val="1"/>
        <c:lblAlgn val="ctr"/>
        <c:lblOffset val="100"/>
        <c:noMultiLvlLbl val="0"/>
      </c:catAx>
      <c:valAx>
        <c:axId val="20367804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dirty="0" smtClean="0">
                    <a:solidFill>
                      <a:schemeClr val="tx1"/>
                    </a:solidFill>
                  </a:rPr>
                  <a:t>Cardiac fibrosis </a:t>
                </a:r>
              </a:p>
              <a:p>
                <a:pPr>
                  <a:defRPr/>
                </a:pPr>
                <a:r>
                  <a:rPr lang="en-IN" dirty="0" smtClean="0">
                    <a:solidFill>
                      <a:schemeClr val="tx1"/>
                    </a:solidFill>
                  </a:rPr>
                  <a:t>(Fold change)</a:t>
                </a:r>
                <a:endParaRPr lang="en-IN" dirty="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7023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535</cdr:x>
      <cdr:y>0.4465</cdr:y>
    </cdr:from>
    <cdr:to>
      <cdr:x>0.50626</cdr:x>
      <cdr:y>0.6209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706254" y="757015"/>
          <a:ext cx="198503" cy="2957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IN" sz="1000" b="1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en-IN" sz="1100" b="1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FAEBDAC3-4D82-4F16-88AF-5C83249D9A43}"/>
</file>

<file path=customXml/itemProps2.xml><?xml version="1.0" encoding="utf-8"?>
<ds:datastoreItem xmlns:ds="http://schemas.openxmlformats.org/officeDocument/2006/customXml" ds:itemID="{13CF249F-3591-4E6B-8F53-10E239C2DCD4}"/>
</file>

<file path=customXml/itemProps3.xml><?xml version="1.0" encoding="utf-8"?>
<ds:datastoreItem xmlns:ds="http://schemas.openxmlformats.org/officeDocument/2006/customXml" ds:itemID="{F615F279-5F17-40A3-887B-01EA383B0B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</dc:creator>
  <cp:lastModifiedBy>student</cp:lastModifiedBy>
  <cp:revision>5</cp:revision>
  <cp:lastPrinted>2017-05-19T05:53:00Z</cp:lastPrinted>
  <dcterms:created xsi:type="dcterms:W3CDTF">2017-05-27T12:00:00Z</dcterms:created>
  <dcterms:modified xsi:type="dcterms:W3CDTF">2017-05-2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